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79551" w14:textId="77777777" w:rsidR="006249E7" w:rsidRPr="00CF1667" w:rsidRDefault="006249E7" w:rsidP="006249E7">
      <w:pPr>
        <w:jc w:val="both"/>
        <w:rPr>
          <w:rFonts w:ascii="Arial" w:eastAsia="Arial" w:hAnsi="Arial" w:cs="Arial"/>
          <w:b/>
        </w:rPr>
      </w:pPr>
      <w:r w:rsidRPr="00F90678">
        <w:rPr>
          <w:rFonts w:ascii="Arial" w:eastAsia="Arial" w:hAnsi="Arial" w:cs="Arial"/>
          <w:b/>
        </w:rPr>
        <w:t>S</w:t>
      </w:r>
      <w:r>
        <w:rPr>
          <w:rFonts w:ascii="Arial" w:eastAsia="Arial" w:hAnsi="Arial" w:cs="Arial"/>
          <w:b/>
        </w:rPr>
        <w:t>8</w:t>
      </w:r>
      <w:r w:rsidRPr="00F90678">
        <w:rPr>
          <w:rFonts w:ascii="Arial" w:eastAsia="Arial" w:hAnsi="Arial" w:cs="Arial"/>
          <w:b/>
        </w:rPr>
        <w:t xml:space="preserve"> Table: Test for normal distribution and significance of range of motion differences in walk and </w:t>
      </w:r>
      <w:r w:rsidRPr="00CF1667">
        <w:rPr>
          <w:rFonts w:ascii="Arial" w:eastAsia="Arial" w:hAnsi="Arial" w:cs="Arial"/>
          <w:b/>
        </w:rPr>
        <w:t xml:space="preserve">trot for all rotational degrees of freedom of the atlantoaxial and atlantooccipital joint. 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36"/>
        <w:gridCol w:w="1094"/>
        <w:gridCol w:w="3119"/>
        <w:gridCol w:w="3113"/>
      </w:tblGrid>
      <w:tr w:rsidR="006249E7" w:rsidRPr="00F90678" w14:paraId="0641078C" w14:textId="77777777" w:rsidTr="00D861B3">
        <w:tc>
          <w:tcPr>
            <w:tcW w:w="1736" w:type="dxa"/>
          </w:tcPr>
          <w:p w14:paraId="6828236F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Joint</w:t>
            </w:r>
          </w:p>
        </w:tc>
        <w:tc>
          <w:tcPr>
            <w:tcW w:w="1094" w:type="dxa"/>
          </w:tcPr>
          <w:p w14:paraId="66E43F73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DOF</w:t>
            </w:r>
          </w:p>
        </w:tc>
        <w:tc>
          <w:tcPr>
            <w:tcW w:w="3119" w:type="dxa"/>
          </w:tcPr>
          <w:p w14:paraId="5D630EB8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Shapiro</w:t>
            </w:r>
            <w:r w:rsidRPr="00F90678">
              <w:rPr>
                <w:color w:val="000000"/>
              </w:rPr>
              <w:t>–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Wilk test</w:t>
            </w:r>
          </w:p>
          <w:p w14:paraId="3C3890EB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  <w:tc>
          <w:tcPr>
            <w:tcW w:w="3113" w:type="dxa"/>
          </w:tcPr>
          <w:p w14:paraId="611C6CAC" w14:textId="33D7D7C4" w:rsidR="006249E7" w:rsidRPr="00C869C4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869C4">
              <w:rPr>
                <w:rFonts w:ascii="Arial" w:eastAsia="Arial" w:hAnsi="Arial" w:cs="Arial"/>
                <w:sz w:val="18"/>
                <w:szCs w:val="18"/>
              </w:rPr>
              <w:t>Mann</w:t>
            </w:r>
            <w:r w:rsidRPr="00C869C4">
              <w:rPr>
                <w:color w:val="000000"/>
              </w:rPr>
              <w:t>–</w:t>
            </w:r>
            <w:r w:rsidRPr="00C869C4">
              <w:rPr>
                <w:rFonts w:ascii="Arial" w:eastAsia="Arial" w:hAnsi="Arial" w:cs="Arial"/>
                <w:sz w:val="18"/>
                <w:szCs w:val="18"/>
              </w:rPr>
              <w:t>Whitney U-test</w:t>
            </w:r>
            <w:r w:rsidR="00C869C4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C869C4" w:rsidRPr="00C869C4">
              <w:rPr>
                <w:rFonts w:ascii="Arial" w:eastAsia="Arial" w:hAnsi="Arial" w:cs="Arial"/>
                <w:sz w:val="18"/>
                <w:szCs w:val="18"/>
              </w:rPr>
              <w:t>/</w:t>
            </w:r>
            <w:r w:rsidR="00C869C4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C869C4" w:rsidRPr="00C869C4">
              <w:rPr>
                <w:rFonts w:ascii="Arial" w:eastAsia="Arial" w:hAnsi="Arial" w:cs="Arial"/>
                <w:sz w:val="18"/>
                <w:szCs w:val="18"/>
              </w:rPr>
              <w:t>t-test</w:t>
            </w:r>
          </w:p>
          <w:p w14:paraId="1A81F281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</w:tr>
      <w:tr w:rsidR="006249E7" w:rsidRPr="00F90678" w14:paraId="30A22A12" w14:textId="77777777" w:rsidTr="00D861B3">
        <w:trPr>
          <w:trHeight w:val="288"/>
        </w:trPr>
        <w:tc>
          <w:tcPr>
            <w:tcW w:w="1736" w:type="dxa"/>
          </w:tcPr>
          <w:p w14:paraId="07CB40AF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axial</w:t>
            </w:r>
          </w:p>
        </w:tc>
        <w:tc>
          <w:tcPr>
            <w:tcW w:w="1094" w:type="dxa"/>
          </w:tcPr>
          <w:p w14:paraId="1B7D1D3E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Sagittal rotation</w:t>
            </w:r>
          </w:p>
        </w:tc>
        <w:tc>
          <w:tcPr>
            <w:tcW w:w="3119" w:type="dxa"/>
          </w:tcPr>
          <w:p w14:paraId="29D798AF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064</w:t>
            </w:r>
          </w:p>
        </w:tc>
        <w:tc>
          <w:tcPr>
            <w:tcW w:w="3113" w:type="dxa"/>
          </w:tcPr>
          <w:p w14:paraId="4F093E26" w14:textId="46CEC40A" w:rsidR="006249E7" w:rsidRPr="00F90678" w:rsidRDefault="006249E7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043</w:t>
            </w:r>
            <w:r w:rsidR="00D332A3">
              <w:rPr>
                <w:rFonts w:ascii="Arial" w:eastAsia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6249E7" w:rsidRPr="00F90678" w14:paraId="7DC069FF" w14:textId="77777777" w:rsidTr="00D861B3">
        <w:trPr>
          <w:trHeight w:val="288"/>
        </w:trPr>
        <w:tc>
          <w:tcPr>
            <w:tcW w:w="1736" w:type="dxa"/>
          </w:tcPr>
          <w:p w14:paraId="5834CE74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axial</w:t>
            </w:r>
          </w:p>
        </w:tc>
        <w:tc>
          <w:tcPr>
            <w:tcW w:w="1094" w:type="dxa"/>
          </w:tcPr>
          <w:p w14:paraId="7CE110C7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xial rotation</w:t>
            </w:r>
          </w:p>
        </w:tc>
        <w:tc>
          <w:tcPr>
            <w:tcW w:w="3119" w:type="dxa"/>
          </w:tcPr>
          <w:p w14:paraId="614D9DEC" w14:textId="21535E93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009</w:t>
            </w:r>
            <w:r w:rsidR="009B46A1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113" w:type="dxa"/>
          </w:tcPr>
          <w:p w14:paraId="79B05BD8" w14:textId="05439378" w:rsidR="006249E7" w:rsidRPr="00F90678" w:rsidRDefault="006249E7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012</w:t>
            </w:r>
            <w:r w:rsidR="00D332A3">
              <w:rPr>
                <w:rFonts w:ascii="Arial" w:eastAsia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6249E7" w:rsidRPr="00F90678" w14:paraId="04EEFDC5" w14:textId="77777777" w:rsidTr="00D861B3">
        <w:trPr>
          <w:trHeight w:val="288"/>
        </w:trPr>
        <w:tc>
          <w:tcPr>
            <w:tcW w:w="1736" w:type="dxa"/>
          </w:tcPr>
          <w:p w14:paraId="59AF57A4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axial</w:t>
            </w:r>
          </w:p>
        </w:tc>
        <w:tc>
          <w:tcPr>
            <w:tcW w:w="1094" w:type="dxa"/>
          </w:tcPr>
          <w:p w14:paraId="36C22018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teral rotation</w:t>
            </w:r>
          </w:p>
        </w:tc>
        <w:tc>
          <w:tcPr>
            <w:tcW w:w="3119" w:type="dxa"/>
          </w:tcPr>
          <w:p w14:paraId="505619AD" w14:textId="165FEC58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046</w:t>
            </w:r>
            <w:r w:rsidR="009B46A1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113" w:type="dxa"/>
          </w:tcPr>
          <w:p w14:paraId="1223DD57" w14:textId="0C7D2249" w:rsidR="006249E7" w:rsidRPr="00F90678" w:rsidRDefault="006249E7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009</w:t>
            </w:r>
            <w:r w:rsidR="00D332A3">
              <w:rPr>
                <w:rFonts w:ascii="Arial" w:eastAsia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6249E7" w:rsidRPr="00F90678" w14:paraId="0A0AFFD6" w14:textId="77777777" w:rsidTr="00D861B3">
        <w:trPr>
          <w:trHeight w:val="288"/>
        </w:trPr>
        <w:tc>
          <w:tcPr>
            <w:tcW w:w="1736" w:type="dxa"/>
          </w:tcPr>
          <w:p w14:paraId="5F8A13A8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occipital</w:t>
            </w:r>
          </w:p>
        </w:tc>
        <w:tc>
          <w:tcPr>
            <w:tcW w:w="1094" w:type="dxa"/>
          </w:tcPr>
          <w:p w14:paraId="4F20EA7F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xial rotation</w:t>
            </w:r>
          </w:p>
        </w:tc>
        <w:tc>
          <w:tcPr>
            <w:tcW w:w="3119" w:type="dxa"/>
          </w:tcPr>
          <w:p w14:paraId="3CD0FB81" w14:textId="78FAB59F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011</w:t>
            </w:r>
            <w:r w:rsidR="009B46A1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113" w:type="dxa"/>
          </w:tcPr>
          <w:p w14:paraId="384D56E2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488</w:t>
            </w:r>
          </w:p>
        </w:tc>
      </w:tr>
      <w:tr w:rsidR="006249E7" w:rsidRPr="00F90678" w14:paraId="65A720C4" w14:textId="77777777" w:rsidTr="00D861B3">
        <w:trPr>
          <w:trHeight w:val="288"/>
        </w:trPr>
        <w:tc>
          <w:tcPr>
            <w:tcW w:w="1736" w:type="dxa"/>
          </w:tcPr>
          <w:p w14:paraId="63055F26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occipital</w:t>
            </w:r>
          </w:p>
        </w:tc>
        <w:tc>
          <w:tcPr>
            <w:tcW w:w="1094" w:type="dxa"/>
          </w:tcPr>
          <w:p w14:paraId="60202DAA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teral rotation</w:t>
            </w:r>
          </w:p>
        </w:tc>
        <w:tc>
          <w:tcPr>
            <w:tcW w:w="3119" w:type="dxa"/>
          </w:tcPr>
          <w:p w14:paraId="4D84AC12" w14:textId="451683CE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006</w:t>
            </w:r>
            <w:r w:rsidR="009B46A1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113" w:type="dxa"/>
          </w:tcPr>
          <w:p w14:paraId="75CA1C28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116</w:t>
            </w:r>
          </w:p>
        </w:tc>
      </w:tr>
      <w:tr w:rsidR="006249E7" w:rsidRPr="00F90678" w14:paraId="7469813B" w14:textId="77777777" w:rsidTr="00D861B3">
        <w:trPr>
          <w:trHeight w:val="288"/>
        </w:trPr>
        <w:tc>
          <w:tcPr>
            <w:tcW w:w="1736" w:type="dxa"/>
          </w:tcPr>
          <w:p w14:paraId="57A0F151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occipital</w:t>
            </w:r>
          </w:p>
        </w:tc>
        <w:tc>
          <w:tcPr>
            <w:tcW w:w="1094" w:type="dxa"/>
          </w:tcPr>
          <w:p w14:paraId="5456A2C4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Sagittal rotation</w:t>
            </w:r>
          </w:p>
        </w:tc>
        <w:tc>
          <w:tcPr>
            <w:tcW w:w="3119" w:type="dxa"/>
          </w:tcPr>
          <w:p w14:paraId="1AAF1A17" w14:textId="0BCB572C" w:rsidR="006249E7" w:rsidRPr="00F90678" w:rsidRDefault="006249E7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004</w:t>
            </w:r>
            <w:r w:rsidR="009B46A1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113" w:type="dxa"/>
          </w:tcPr>
          <w:p w14:paraId="4A889283" w14:textId="77777777" w:rsidR="006249E7" w:rsidRPr="00F90678" w:rsidRDefault="006249E7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169</w:t>
            </w:r>
          </w:p>
        </w:tc>
      </w:tr>
    </w:tbl>
    <w:p w14:paraId="0F2D7A95" w14:textId="0B084B06" w:rsidR="0024071C" w:rsidRDefault="00D332A3" w:rsidP="00D332A3">
      <w:r>
        <w:t>* p&lt;0.05</w:t>
      </w:r>
    </w:p>
    <w:sectPr w:rsidR="002407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E0C8A"/>
    <w:multiLevelType w:val="hybridMultilevel"/>
    <w:tmpl w:val="A41663EE"/>
    <w:lvl w:ilvl="0" w:tplc="ED3EEB1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4579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9E7"/>
    <w:rsid w:val="0024071C"/>
    <w:rsid w:val="003F10F3"/>
    <w:rsid w:val="00517227"/>
    <w:rsid w:val="006249E7"/>
    <w:rsid w:val="009B46A1"/>
    <w:rsid w:val="00B02DF8"/>
    <w:rsid w:val="00C869C4"/>
    <w:rsid w:val="00D3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92806"/>
  <w15:chartTrackingRefBased/>
  <w15:docId w15:val="{C032A8EA-B656-4F5A-B5E1-0655A258E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49E7"/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332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Nickel</dc:creator>
  <cp:keywords/>
  <dc:description/>
  <cp:lastModifiedBy>Mareike Nickel</cp:lastModifiedBy>
  <cp:revision>4</cp:revision>
  <dcterms:created xsi:type="dcterms:W3CDTF">2022-03-05T08:03:00Z</dcterms:created>
  <dcterms:modified xsi:type="dcterms:W3CDTF">2022-11-24T15:18:00Z</dcterms:modified>
</cp:coreProperties>
</file>